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268C2FD9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3C7676">
        <w:rPr>
          <w:rFonts w:ascii="Times New Roman" w:hAnsi="Times New Roman" w:cs="Times New Roman"/>
          <w:sz w:val="24"/>
          <w:szCs w:val="24"/>
        </w:rPr>
        <w:t>S</w:t>
      </w:r>
      <w:r w:rsidR="0063536A">
        <w:rPr>
          <w:rFonts w:ascii="Times New Roman" w:hAnsi="Times New Roman" w:cs="Times New Roman"/>
          <w:sz w:val="24"/>
          <w:szCs w:val="24"/>
        </w:rPr>
        <w:t>9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proofErr w:type="spellStart"/>
      <w:r w:rsidR="003C7676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</w:t>
      </w:r>
      <w:proofErr w:type="spellEnd"/>
      <w:r w:rsidR="00AE35BD" w:rsidRPr="00AE35BD">
        <w:rPr>
          <w:rFonts w:ascii="Times New Roman" w:hAnsi="Times New Roman" w:cs="Times New Roman"/>
          <w:sz w:val="24"/>
          <w:szCs w:val="24"/>
        </w:rPr>
        <w:t xml:space="preserve">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7D33C0">
        <w:rPr>
          <w:rFonts w:ascii="Times New Roman" w:hAnsi="Times New Roman" w:cs="Times New Roman"/>
          <w:sz w:val="24"/>
          <w:szCs w:val="24"/>
        </w:rPr>
        <w:t xml:space="preserve">of </w:t>
      </w:r>
      <w:r w:rsidR="003C7676">
        <w:rPr>
          <w:rFonts w:ascii="Times New Roman" w:hAnsi="Times New Roman" w:cs="Times New Roman"/>
          <w:sz w:val="24"/>
          <w:szCs w:val="24"/>
        </w:rPr>
        <w:t>older</w:t>
      </w:r>
      <w:r w:rsidR="007D33C0">
        <w:rPr>
          <w:rFonts w:ascii="Times New Roman" w:hAnsi="Times New Roman" w:cs="Times New Roman"/>
          <w:sz w:val="24"/>
          <w:szCs w:val="24"/>
        </w:rPr>
        <w:t xml:space="preserve"> patients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09418F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09418F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09418F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09418F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09418F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09418F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09418F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09418F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09418F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09418F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09418F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09418F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09418F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09418F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09418F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09418F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09418F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09418F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09418F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09418F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3759" w:rsidRPr="0009418F" w14:paraId="38785C6D" w14:textId="77777777" w:rsidTr="00037051">
        <w:tc>
          <w:tcPr>
            <w:tcW w:w="1842" w:type="dxa"/>
          </w:tcPr>
          <w:p w14:paraId="7D0D4DB2" w14:textId="68993A1A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084463C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16 (0.771-1.339)</w:t>
            </w:r>
          </w:p>
        </w:tc>
        <w:tc>
          <w:tcPr>
            <w:tcW w:w="992" w:type="dxa"/>
          </w:tcPr>
          <w:p w14:paraId="50CEA2F1" w14:textId="39C9A23C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425" w:type="dxa"/>
          </w:tcPr>
          <w:p w14:paraId="55024D2D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634F5646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2227088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0577D6B7" w14:textId="77777777" w:rsidTr="00037051">
        <w:tc>
          <w:tcPr>
            <w:tcW w:w="1842" w:type="dxa"/>
          </w:tcPr>
          <w:p w14:paraId="7C7E948A" w14:textId="7719FBFA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42B3A2CD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52 (0.789-1.402)</w:t>
            </w:r>
          </w:p>
        </w:tc>
        <w:tc>
          <w:tcPr>
            <w:tcW w:w="992" w:type="dxa"/>
          </w:tcPr>
          <w:p w14:paraId="15403A06" w14:textId="0761B3D0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425" w:type="dxa"/>
          </w:tcPr>
          <w:p w14:paraId="4212C5F3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4E7DFF06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52AD71EE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0E6E0642" w14:textId="77777777" w:rsidTr="00037051">
        <w:tc>
          <w:tcPr>
            <w:tcW w:w="1842" w:type="dxa"/>
          </w:tcPr>
          <w:p w14:paraId="6174DE7B" w14:textId="6D976A65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00797B74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87 (0.977-1.442)</w:t>
            </w:r>
          </w:p>
        </w:tc>
        <w:tc>
          <w:tcPr>
            <w:tcW w:w="992" w:type="dxa"/>
          </w:tcPr>
          <w:p w14:paraId="092C987A" w14:textId="4A3BE823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425" w:type="dxa"/>
          </w:tcPr>
          <w:p w14:paraId="030EB3A5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62F88EC0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74894D0A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63A374EB" w14:textId="77777777" w:rsidTr="00037051">
        <w:tc>
          <w:tcPr>
            <w:tcW w:w="1842" w:type="dxa"/>
          </w:tcPr>
          <w:p w14:paraId="2DF2B7F7" w14:textId="09813A6E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4F81B09C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63 (0.828-1.364)</w:t>
            </w:r>
          </w:p>
        </w:tc>
        <w:tc>
          <w:tcPr>
            <w:tcW w:w="992" w:type="dxa"/>
          </w:tcPr>
          <w:p w14:paraId="3141C4A2" w14:textId="77455BAE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425" w:type="dxa"/>
          </w:tcPr>
          <w:p w14:paraId="51E5D1F2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525D6B0C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64E09348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596BB2C4" w14:textId="77777777" w:rsidTr="00037051">
        <w:tc>
          <w:tcPr>
            <w:tcW w:w="1842" w:type="dxa"/>
          </w:tcPr>
          <w:p w14:paraId="2F9DA193" w14:textId="7105344F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1000C747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52 (0.725-1.250)</w:t>
            </w:r>
          </w:p>
        </w:tc>
        <w:tc>
          <w:tcPr>
            <w:tcW w:w="992" w:type="dxa"/>
          </w:tcPr>
          <w:p w14:paraId="03E837CC" w14:textId="3ADB21AA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425" w:type="dxa"/>
          </w:tcPr>
          <w:p w14:paraId="2C559393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167F2EE4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28368C5D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3E39A42C" w14:textId="77777777" w:rsidTr="00037051">
        <w:tc>
          <w:tcPr>
            <w:tcW w:w="1842" w:type="dxa"/>
          </w:tcPr>
          <w:p w14:paraId="1FDF0C3C" w14:textId="02BDE9BE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0406B2AA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09418F">
              <w:rPr>
                <w:rFonts w:ascii="Times New Roman" w:hAnsi="Times New Roman" w:cs="Times New Roman"/>
                <w:szCs w:val="21"/>
              </w:rPr>
              <w:t>2.110</w:t>
            </w:r>
            <w:bookmarkEnd w:id="0"/>
            <w:r w:rsidRPr="0009418F">
              <w:rPr>
                <w:rFonts w:ascii="Times New Roman" w:hAnsi="Times New Roman" w:cs="Times New Roman"/>
                <w:szCs w:val="21"/>
              </w:rPr>
              <w:t xml:space="preserve"> (1.213-3.670)</w:t>
            </w:r>
          </w:p>
        </w:tc>
        <w:tc>
          <w:tcPr>
            <w:tcW w:w="992" w:type="dxa"/>
          </w:tcPr>
          <w:p w14:paraId="4FFEAAD1" w14:textId="03A74F8D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425" w:type="dxa"/>
          </w:tcPr>
          <w:p w14:paraId="4A922A37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4FB393B7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27499B6" w14:textId="3736BBB5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5C302AC3" w14:textId="77777777" w:rsidTr="00037051">
        <w:tc>
          <w:tcPr>
            <w:tcW w:w="1842" w:type="dxa"/>
          </w:tcPr>
          <w:p w14:paraId="0636BF4E" w14:textId="47597D36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4CABA8C3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231 (0.945-1.603)</w:t>
            </w:r>
          </w:p>
        </w:tc>
        <w:tc>
          <w:tcPr>
            <w:tcW w:w="992" w:type="dxa"/>
          </w:tcPr>
          <w:p w14:paraId="5FB5DFDA" w14:textId="44A3911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425" w:type="dxa"/>
          </w:tcPr>
          <w:p w14:paraId="624BF932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49CBDBA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DDEF40" w14:textId="2CB59744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71760890" w14:textId="77777777" w:rsidTr="00037051">
        <w:tc>
          <w:tcPr>
            <w:tcW w:w="1842" w:type="dxa"/>
          </w:tcPr>
          <w:p w14:paraId="1822E666" w14:textId="6684F241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08E9A605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36 (0.755-1.160)</w:t>
            </w:r>
          </w:p>
        </w:tc>
        <w:tc>
          <w:tcPr>
            <w:tcW w:w="992" w:type="dxa"/>
          </w:tcPr>
          <w:p w14:paraId="6F4F7966" w14:textId="5200FF88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425" w:type="dxa"/>
          </w:tcPr>
          <w:p w14:paraId="058E87EA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4D78D522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2F95537E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3759" w:rsidRPr="0009418F" w14:paraId="657B0707" w14:textId="77777777" w:rsidTr="00037051">
        <w:tc>
          <w:tcPr>
            <w:tcW w:w="1842" w:type="dxa"/>
          </w:tcPr>
          <w:p w14:paraId="5E6D2839" w14:textId="7FFFAE5A" w:rsidR="002C3759" w:rsidRPr="0009418F" w:rsidRDefault="002C3759" w:rsidP="002C375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ACFED5" w14:textId="7C3B2A47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68 (0.281-0.778)</w:t>
            </w:r>
          </w:p>
        </w:tc>
        <w:tc>
          <w:tcPr>
            <w:tcW w:w="992" w:type="dxa"/>
          </w:tcPr>
          <w:p w14:paraId="33B8E8FA" w14:textId="0B57F3C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5" w:type="dxa"/>
          </w:tcPr>
          <w:p w14:paraId="6127A519" w14:textId="77777777" w:rsidR="002C3759" w:rsidRPr="0009418F" w:rsidRDefault="002C3759" w:rsidP="002C37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3162DC6B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 w:rsidRPr="0009418F">
              <w:rPr>
                <w:rFonts w:ascii="Times New Roman" w:hAnsi="Times New Roman" w:cs="Times New Roman"/>
                <w:szCs w:val="21"/>
              </w:rPr>
              <w:t>0.468</w:t>
            </w:r>
            <w:bookmarkEnd w:id="1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" w:name="OLE_LINK3"/>
            <w:r w:rsidRPr="0009418F">
              <w:rPr>
                <w:rFonts w:ascii="Times New Roman" w:hAnsi="Times New Roman" w:cs="Times New Roman"/>
                <w:szCs w:val="21"/>
              </w:rPr>
              <w:t>0.281</w:t>
            </w:r>
            <w:bookmarkEnd w:id="2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3" w:name="OLE_LINK4"/>
            <w:r w:rsidRPr="0009418F">
              <w:rPr>
                <w:rFonts w:ascii="Times New Roman" w:hAnsi="Times New Roman" w:cs="Times New Roman"/>
                <w:szCs w:val="21"/>
              </w:rPr>
              <w:t>0.778</w:t>
            </w:r>
            <w:bookmarkEnd w:id="3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A7BABD0" w14:textId="38AED501" w:rsidR="002C3759" w:rsidRPr="0009418F" w:rsidRDefault="002C3759" w:rsidP="002C3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2314A" w:rsidRPr="0009418F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09418F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09418F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09418F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D4" w:rsidRPr="0009418F" w14:paraId="2F66248D" w14:textId="77777777" w:rsidTr="00037051">
        <w:tc>
          <w:tcPr>
            <w:tcW w:w="1842" w:type="dxa"/>
          </w:tcPr>
          <w:p w14:paraId="217A3625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142E56CB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51 (0.717-1.262)</w:t>
            </w:r>
          </w:p>
        </w:tc>
        <w:tc>
          <w:tcPr>
            <w:tcW w:w="992" w:type="dxa"/>
          </w:tcPr>
          <w:p w14:paraId="75D0B2C5" w14:textId="0D6C415C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29</w:t>
            </w:r>
          </w:p>
        </w:tc>
        <w:tc>
          <w:tcPr>
            <w:tcW w:w="425" w:type="dxa"/>
          </w:tcPr>
          <w:p w14:paraId="62671D69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765355C2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760DF0AE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604FC361" w14:textId="77777777" w:rsidTr="00037051">
        <w:tc>
          <w:tcPr>
            <w:tcW w:w="1842" w:type="dxa"/>
          </w:tcPr>
          <w:p w14:paraId="7E41810A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50C45953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05 (0.751-1.345)</w:t>
            </w:r>
          </w:p>
        </w:tc>
        <w:tc>
          <w:tcPr>
            <w:tcW w:w="992" w:type="dxa"/>
          </w:tcPr>
          <w:p w14:paraId="53D0C5A9" w14:textId="0D142511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425" w:type="dxa"/>
          </w:tcPr>
          <w:p w14:paraId="0B3BBE76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0FD73122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4D84AACF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5F0EFCE1" w14:textId="77777777" w:rsidTr="00037051">
        <w:tc>
          <w:tcPr>
            <w:tcW w:w="1842" w:type="dxa"/>
          </w:tcPr>
          <w:p w14:paraId="0559EB46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17A3AC1B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74 (0.875-1.318)</w:t>
            </w:r>
          </w:p>
        </w:tc>
        <w:tc>
          <w:tcPr>
            <w:tcW w:w="992" w:type="dxa"/>
          </w:tcPr>
          <w:p w14:paraId="50BD32F8" w14:textId="58DEAAF5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425" w:type="dxa"/>
          </w:tcPr>
          <w:p w14:paraId="05592372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7599AFA5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23F45517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4151A31C" w14:textId="77777777" w:rsidTr="00037051">
        <w:tc>
          <w:tcPr>
            <w:tcW w:w="1842" w:type="dxa"/>
          </w:tcPr>
          <w:p w14:paraId="1E2C73D5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0ACB8B2D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92 (0.769-1.280)</w:t>
            </w:r>
          </w:p>
        </w:tc>
        <w:tc>
          <w:tcPr>
            <w:tcW w:w="992" w:type="dxa"/>
          </w:tcPr>
          <w:p w14:paraId="69706B0C" w14:textId="7151522A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425" w:type="dxa"/>
          </w:tcPr>
          <w:p w14:paraId="18C79310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6F71087A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5E5F2834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33B9FD9F" w14:textId="77777777" w:rsidTr="00037051">
        <w:tc>
          <w:tcPr>
            <w:tcW w:w="1842" w:type="dxa"/>
          </w:tcPr>
          <w:p w14:paraId="217412EA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29524B2C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98 (0.759-1.311)</w:t>
            </w:r>
          </w:p>
        </w:tc>
        <w:tc>
          <w:tcPr>
            <w:tcW w:w="992" w:type="dxa"/>
          </w:tcPr>
          <w:p w14:paraId="773FAE3B" w14:textId="57CA1B4E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425" w:type="dxa"/>
          </w:tcPr>
          <w:p w14:paraId="610C0C23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039644B6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36D6AA39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770CEDAC" w14:textId="77777777" w:rsidTr="00037051">
        <w:tc>
          <w:tcPr>
            <w:tcW w:w="1842" w:type="dxa"/>
          </w:tcPr>
          <w:p w14:paraId="15F5E626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551A9A0B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932 (1.108-3.371)</w:t>
            </w:r>
          </w:p>
        </w:tc>
        <w:tc>
          <w:tcPr>
            <w:tcW w:w="992" w:type="dxa"/>
          </w:tcPr>
          <w:p w14:paraId="127DE1F9" w14:textId="2D31B552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425" w:type="dxa"/>
          </w:tcPr>
          <w:p w14:paraId="0252D50E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644D17B5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7698B2D" w14:textId="7C937422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7F806D7B" w14:textId="77777777" w:rsidTr="00037051">
        <w:tc>
          <w:tcPr>
            <w:tcW w:w="1842" w:type="dxa"/>
          </w:tcPr>
          <w:p w14:paraId="11A90A23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4526AFBB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270 (0.971-1.662)</w:t>
            </w:r>
          </w:p>
        </w:tc>
        <w:tc>
          <w:tcPr>
            <w:tcW w:w="992" w:type="dxa"/>
          </w:tcPr>
          <w:p w14:paraId="3C467A76" w14:textId="5FD8A7DD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425" w:type="dxa"/>
          </w:tcPr>
          <w:p w14:paraId="76D4E245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3FDB4672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03EAD06" w14:textId="5A2A5443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34F9D0BF" w14:textId="77777777" w:rsidTr="00037051">
        <w:tc>
          <w:tcPr>
            <w:tcW w:w="1842" w:type="dxa"/>
          </w:tcPr>
          <w:p w14:paraId="60B21EC9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212B0780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12 (0.736-1.130)</w:t>
            </w:r>
          </w:p>
        </w:tc>
        <w:tc>
          <w:tcPr>
            <w:tcW w:w="992" w:type="dxa"/>
          </w:tcPr>
          <w:p w14:paraId="29122A2A" w14:textId="15ACB09D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425" w:type="dxa"/>
          </w:tcPr>
          <w:p w14:paraId="38E85304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24EF67CE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0F6E1F08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0E54D4" w:rsidRPr="0009418F" w14:paraId="708169BF" w14:textId="77777777" w:rsidTr="00037051">
        <w:tc>
          <w:tcPr>
            <w:tcW w:w="1842" w:type="dxa"/>
          </w:tcPr>
          <w:p w14:paraId="5929B839" w14:textId="77777777" w:rsidR="000E54D4" w:rsidRPr="0009418F" w:rsidRDefault="000E54D4" w:rsidP="000E54D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8D4072" w14:textId="11214A29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51 (0.269-0.755)</w:t>
            </w:r>
          </w:p>
        </w:tc>
        <w:tc>
          <w:tcPr>
            <w:tcW w:w="992" w:type="dxa"/>
          </w:tcPr>
          <w:p w14:paraId="35EE11CF" w14:textId="1D003D05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5" w:type="dxa"/>
          </w:tcPr>
          <w:p w14:paraId="092DF51D" w14:textId="77777777" w:rsidR="000E54D4" w:rsidRPr="0009418F" w:rsidRDefault="000E54D4" w:rsidP="000E54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1F67B3E7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 w:rsidRPr="0009418F">
              <w:rPr>
                <w:rFonts w:ascii="Times New Roman" w:hAnsi="Times New Roman" w:cs="Times New Roman"/>
                <w:szCs w:val="21"/>
              </w:rPr>
              <w:t>0.451</w:t>
            </w:r>
            <w:bookmarkEnd w:id="4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5" w:name="OLE_LINK6"/>
            <w:r w:rsidRPr="0009418F">
              <w:rPr>
                <w:rFonts w:ascii="Times New Roman" w:hAnsi="Times New Roman" w:cs="Times New Roman"/>
                <w:szCs w:val="21"/>
              </w:rPr>
              <w:t>0.269</w:t>
            </w:r>
            <w:bookmarkEnd w:id="5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6" w:name="OLE_LINK7"/>
            <w:r w:rsidRPr="0009418F">
              <w:rPr>
                <w:rFonts w:ascii="Times New Roman" w:hAnsi="Times New Roman" w:cs="Times New Roman"/>
                <w:szCs w:val="21"/>
              </w:rPr>
              <w:t>0.755</w:t>
            </w:r>
            <w:bookmarkEnd w:id="6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72AD02E" w14:textId="686D6A4D" w:rsidR="000E54D4" w:rsidRPr="0009418F" w:rsidRDefault="000E54D4" w:rsidP="000E5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2314A" w:rsidRPr="0009418F" w14:paraId="7964BA28" w14:textId="77777777" w:rsidTr="00037051">
        <w:tc>
          <w:tcPr>
            <w:tcW w:w="1842" w:type="dxa"/>
          </w:tcPr>
          <w:p w14:paraId="4704CC24" w14:textId="047930BF" w:rsidR="0072314A" w:rsidRPr="0009418F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09418F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0941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09418F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09418F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09418F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A3BF9" w:rsidRPr="0009418F" w14:paraId="22BC8371" w14:textId="77777777" w:rsidTr="00037051">
        <w:tc>
          <w:tcPr>
            <w:tcW w:w="1842" w:type="dxa"/>
          </w:tcPr>
          <w:p w14:paraId="34EF1C45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0EDB55BA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49 (0.714-1.261)</w:t>
            </w:r>
          </w:p>
        </w:tc>
        <w:tc>
          <w:tcPr>
            <w:tcW w:w="992" w:type="dxa"/>
          </w:tcPr>
          <w:p w14:paraId="5F10E2DB" w14:textId="285C62F1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19</w:t>
            </w:r>
          </w:p>
        </w:tc>
        <w:tc>
          <w:tcPr>
            <w:tcW w:w="425" w:type="dxa"/>
          </w:tcPr>
          <w:p w14:paraId="25DBE1CC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1B8CE1C2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06BD91DE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5E136A94" w14:textId="77777777" w:rsidTr="00037051">
        <w:tc>
          <w:tcPr>
            <w:tcW w:w="1842" w:type="dxa"/>
          </w:tcPr>
          <w:p w14:paraId="0F81A9FB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31E6C750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27 (0.770-1.369)</w:t>
            </w:r>
          </w:p>
        </w:tc>
        <w:tc>
          <w:tcPr>
            <w:tcW w:w="992" w:type="dxa"/>
          </w:tcPr>
          <w:p w14:paraId="7016DAA0" w14:textId="7B4C7344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58</w:t>
            </w:r>
          </w:p>
        </w:tc>
        <w:tc>
          <w:tcPr>
            <w:tcW w:w="425" w:type="dxa"/>
          </w:tcPr>
          <w:p w14:paraId="37CE2F07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3191A294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3B16D2B2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2C49CB84" w14:textId="77777777" w:rsidTr="00037051">
        <w:tc>
          <w:tcPr>
            <w:tcW w:w="1842" w:type="dxa"/>
          </w:tcPr>
          <w:p w14:paraId="766FC28D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044F429C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52 (0.861-1.285)</w:t>
            </w:r>
          </w:p>
        </w:tc>
        <w:tc>
          <w:tcPr>
            <w:tcW w:w="992" w:type="dxa"/>
          </w:tcPr>
          <w:p w14:paraId="42127C6C" w14:textId="63903C1B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425" w:type="dxa"/>
          </w:tcPr>
          <w:p w14:paraId="5A3C08B5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759DC2B7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4043CE55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7F9B06E2" w14:textId="77777777" w:rsidTr="00037051">
        <w:tc>
          <w:tcPr>
            <w:tcW w:w="1842" w:type="dxa"/>
          </w:tcPr>
          <w:p w14:paraId="02764C09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6FBB09B9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79 (0.755-1.269)</w:t>
            </w:r>
          </w:p>
        </w:tc>
        <w:tc>
          <w:tcPr>
            <w:tcW w:w="992" w:type="dxa"/>
          </w:tcPr>
          <w:p w14:paraId="7EC450A7" w14:textId="6F534057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425" w:type="dxa"/>
          </w:tcPr>
          <w:p w14:paraId="4C5707BC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044F636E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74A6308D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3D4D1D7C" w14:textId="77777777" w:rsidTr="00037051">
        <w:tc>
          <w:tcPr>
            <w:tcW w:w="1842" w:type="dxa"/>
          </w:tcPr>
          <w:p w14:paraId="0F4CD1AC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5E79286A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40 (0.723-1.222)</w:t>
            </w:r>
          </w:p>
        </w:tc>
        <w:tc>
          <w:tcPr>
            <w:tcW w:w="992" w:type="dxa"/>
          </w:tcPr>
          <w:p w14:paraId="55EFC659" w14:textId="67D8410A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46</w:t>
            </w:r>
          </w:p>
        </w:tc>
        <w:tc>
          <w:tcPr>
            <w:tcW w:w="425" w:type="dxa"/>
          </w:tcPr>
          <w:p w14:paraId="6A9939E4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26A176E7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1B5B4221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5C1124FD" w14:textId="77777777" w:rsidTr="00037051">
        <w:tc>
          <w:tcPr>
            <w:tcW w:w="1842" w:type="dxa"/>
          </w:tcPr>
          <w:p w14:paraId="50F9E71F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0B444F3D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811 (1.037-3.161)</w:t>
            </w:r>
          </w:p>
        </w:tc>
        <w:tc>
          <w:tcPr>
            <w:tcW w:w="992" w:type="dxa"/>
          </w:tcPr>
          <w:p w14:paraId="7777288F" w14:textId="6E440B26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425" w:type="dxa"/>
          </w:tcPr>
          <w:p w14:paraId="315BFF4B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1704A709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6DF306" w14:textId="2888BCD8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1AA022A0" w14:textId="77777777" w:rsidTr="00037051">
        <w:tc>
          <w:tcPr>
            <w:tcW w:w="1842" w:type="dxa"/>
          </w:tcPr>
          <w:p w14:paraId="552514EF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69105055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341 (1.033-1.740)</w:t>
            </w:r>
          </w:p>
        </w:tc>
        <w:tc>
          <w:tcPr>
            <w:tcW w:w="992" w:type="dxa"/>
          </w:tcPr>
          <w:p w14:paraId="5DCAE094" w14:textId="436CADEF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425" w:type="dxa"/>
          </w:tcPr>
          <w:p w14:paraId="4B168294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20C16344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3609F568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06E9CF58" w14:textId="77777777" w:rsidTr="00037051">
        <w:tc>
          <w:tcPr>
            <w:tcW w:w="1842" w:type="dxa"/>
          </w:tcPr>
          <w:p w14:paraId="6B57C9D1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69B3CCB6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02 (0.639-1.006)</w:t>
            </w:r>
          </w:p>
        </w:tc>
        <w:tc>
          <w:tcPr>
            <w:tcW w:w="992" w:type="dxa"/>
          </w:tcPr>
          <w:p w14:paraId="1B4AAE84" w14:textId="3B5990DA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425" w:type="dxa"/>
          </w:tcPr>
          <w:p w14:paraId="1B15BBFF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3718581F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3BF95FB9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A3BF9" w:rsidRPr="0009418F" w14:paraId="0336CBFD" w14:textId="77777777" w:rsidTr="00F16BE9">
        <w:tc>
          <w:tcPr>
            <w:tcW w:w="1842" w:type="dxa"/>
          </w:tcPr>
          <w:p w14:paraId="45D4D9A6" w14:textId="77777777" w:rsidR="002A3BF9" w:rsidRPr="0009418F" w:rsidRDefault="002A3BF9" w:rsidP="002A3BF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AE91C5" w14:textId="31C144CD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39 (0.259-0.745)</w:t>
            </w:r>
          </w:p>
        </w:tc>
        <w:tc>
          <w:tcPr>
            <w:tcW w:w="992" w:type="dxa"/>
          </w:tcPr>
          <w:p w14:paraId="711AEB96" w14:textId="7616CBAA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425" w:type="dxa"/>
          </w:tcPr>
          <w:p w14:paraId="30CCBC19" w14:textId="77777777" w:rsidR="002A3BF9" w:rsidRPr="0009418F" w:rsidRDefault="002A3BF9" w:rsidP="002A3BF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3EF327A7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8"/>
            <w:r w:rsidRPr="0009418F">
              <w:rPr>
                <w:rFonts w:ascii="Times New Roman" w:hAnsi="Times New Roman" w:cs="Times New Roman"/>
                <w:szCs w:val="21"/>
              </w:rPr>
              <w:t>0.439</w:t>
            </w:r>
            <w:bookmarkEnd w:id="7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8" w:name="OLE_LINK9"/>
            <w:r w:rsidRPr="0009418F">
              <w:rPr>
                <w:rFonts w:ascii="Times New Roman" w:hAnsi="Times New Roman" w:cs="Times New Roman"/>
                <w:szCs w:val="21"/>
              </w:rPr>
              <w:t>0.259</w:t>
            </w:r>
            <w:bookmarkEnd w:id="8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9" w:name="OLE_LINK10"/>
            <w:r w:rsidRPr="0009418F">
              <w:rPr>
                <w:rFonts w:ascii="Times New Roman" w:hAnsi="Times New Roman" w:cs="Times New Roman"/>
                <w:szCs w:val="21"/>
              </w:rPr>
              <w:t>0.745</w:t>
            </w:r>
            <w:bookmarkEnd w:id="9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28C80D2" w14:textId="1144FFF9" w:rsidR="002A3BF9" w:rsidRPr="0009418F" w:rsidRDefault="002A3BF9" w:rsidP="002A3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F16BE9" w:rsidRPr="0009418F" w14:paraId="1E5EF5F7" w14:textId="77777777" w:rsidTr="00F16BE9">
        <w:tc>
          <w:tcPr>
            <w:tcW w:w="1842" w:type="dxa"/>
          </w:tcPr>
          <w:p w14:paraId="515E31DB" w14:textId="6DA03E91" w:rsidR="00F16BE9" w:rsidRPr="0009418F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09418F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D4A01B" w14:textId="77777777" w:rsidR="00F16BE9" w:rsidRPr="0009418F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09418F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09418F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09418F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5A45" w:rsidRPr="0009418F" w14:paraId="5161A669" w14:textId="77777777" w:rsidTr="00F16BE9">
        <w:tc>
          <w:tcPr>
            <w:tcW w:w="1842" w:type="dxa"/>
          </w:tcPr>
          <w:p w14:paraId="3C0EC073" w14:textId="6F3F1702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272C1A1B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13 (0.766-1.340)</w:t>
            </w:r>
          </w:p>
        </w:tc>
        <w:tc>
          <w:tcPr>
            <w:tcW w:w="992" w:type="dxa"/>
          </w:tcPr>
          <w:p w14:paraId="362ECF76" w14:textId="6AF9F8A6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425" w:type="dxa"/>
          </w:tcPr>
          <w:p w14:paraId="3CD9B2F1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7D8FC7B9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0FEDF20E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6B1E696E" w14:textId="77777777" w:rsidTr="00F16BE9">
        <w:tc>
          <w:tcPr>
            <w:tcW w:w="1842" w:type="dxa"/>
          </w:tcPr>
          <w:p w14:paraId="2A39F24C" w14:textId="595D55B2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282F891C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68 (0.804-1.419)</w:t>
            </w:r>
          </w:p>
        </w:tc>
        <w:tc>
          <w:tcPr>
            <w:tcW w:w="992" w:type="dxa"/>
          </w:tcPr>
          <w:p w14:paraId="06269ADB" w14:textId="12C4E0D5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425" w:type="dxa"/>
          </w:tcPr>
          <w:p w14:paraId="120F6641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366BC1A7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5EF0F0D8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50ED7723" w14:textId="77777777" w:rsidTr="00F16BE9">
        <w:tc>
          <w:tcPr>
            <w:tcW w:w="1842" w:type="dxa"/>
          </w:tcPr>
          <w:p w14:paraId="08BF8957" w14:textId="44A4299C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42ABB643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45 (0.855-1.276)</w:t>
            </w:r>
          </w:p>
        </w:tc>
        <w:tc>
          <w:tcPr>
            <w:tcW w:w="992" w:type="dxa"/>
          </w:tcPr>
          <w:p w14:paraId="43276F7E" w14:textId="493482BC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425" w:type="dxa"/>
          </w:tcPr>
          <w:p w14:paraId="5AECFAD4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5C546BC1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2DB6AA6C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28019D9D" w14:textId="77777777" w:rsidTr="00F16BE9">
        <w:tc>
          <w:tcPr>
            <w:tcW w:w="1842" w:type="dxa"/>
          </w:tcPr>
          <w:p w14:paraId="41004E76" w14:textId="453CDE8C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507BFFEE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24 (0.716-1.191)</w:t>
            </w:r>
          </w:p>
        </w:tc>
        <w:tc>
          <w:tcPr>
            <w:tcW w:w="992" w:type="dxa"/>
          </w:tcPr>
          <w:p w14:paraId="6F03DCCC" w14:textId="5209CF5D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425" w:type="dxa"/>
          </w:tcPr>
          <w:p w14:paraId="023A7F97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53B4CCDF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5A246678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1A3F3205" w14:textId="77777777" w:rsidTr="00F16BE9">
        <w:tc>
          <w:tcPr>
            <w:tcW w:w="1842" w:type="dxa"/>
          </w:tcPr>
          <w:p w14:paraId="61086394" w14:textId="56895F2E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650B3825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21 (0.780-1.337)</w:t>
            </w:r>
          </w:p>
        </w:tc>
        <w:tc>
          <w:tcPr>
            <w:tcW w:w="992" w:type="dxa"/>
          </w:tcPr>
          <w:p w14:paraId="6A9F4EEE" w14:textId="5D650FF4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425" w:type="dxa"/>
          </w:tcPr>
          <w:p w14:paraId="7CA3FBF0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417BF32B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4B2C8FD6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18227335" w14:textId="77777777" w:rsidTr="00F16BE9">
        <w:tc>
          <w:tcPr>
            <w:tcW w:w="1842" w:type="dxa"/>
          </w:tcPr>
          <w:p w14:paraId="056EA949" w14:textId="56CAF87D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2EDFD046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964 (1.118-3.451)</w:t>
            </w:r>
          </w:p>
        </w:tc>
        <w:tc>
          <w:tcPr>
            <w:tcW w:w="992" w:type="dxa"/>
          </w:tcPr>
          <w:p w14:paraId="01C59A45" w14:textId="0921F66F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425" w:type="dxa"/>
          </w:tcPr>
          <w:p w14:paraId="14BC0683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0796EF12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5E39D9D" w14:textId="445E2F59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4DA50D00" w14:textId="77777777" w:rsidTr="00F16BE9">
        <w:tc>
          <w:tcPr>
            <w:tcW w:w="1842" w:type="dxa"/>
          </w:tcPr>
          <w:p w14:paraId="7CAA67E8" w14:textId="1D2D5315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5B45D06A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63 (0.899-1.506)</w:t>
            </w:r>
          </w:p>
        </w:tc>
        <w:tc>
          <w:tcPr>
            <w:tcW w:w="992" w:type="dxa"/>
          </w:tcPr>
          <w:p w14:paraId="18AA195A" w14:textId="7E882F80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425" w:type="dxa"/>
          </w:tcPr>
          <w:p w14:paraId="509B53C8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6C4B50CE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2067E91F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1F7EA3F9" w14:textId="77777777" w:rsidTr="00F16BE9">
        <w:tc>
          <w:tcPr>
            <w:tcW w:w="1842" w:type="dxa"/>
          </w:tcPr>
          <w:p w14:paraId="4FF08893" w14:textId="20316844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20595B2F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05 (0.726-1.128)</w:t>
            </w:r>
          </w:p>
        </w:tc>
        <w:tc>
          <w:tcPr>
            <w:tcW w:w="992" w:type="dxa"/>
          </w:tcPr>
          <w:p w14:paraId="73DAE7A9" w14:textId="194BFF0B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425" w:type="dxa"/>
          </w:tcPr>
          <w:p w14:paraId="2FF62606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4D670E85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05A4F05E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575A45" w:rsidRPr="0009418F" w14:paraId="79A1DB12" w14:textId="77777777" w:rsidTr="006315A4">
        <w:tc>
          <w:tcPr>
            <w:tcW w:w="1842" w:type="dxa"/>
          </w:tcPr>
          <w:p w14:paraId="066F686F" w14:textId="7F801675" w:rsidR="00575A45" w:rsidRPr="0009418F" w:rsidRDefault="00575A45" w:rsidP="00575A45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lastRenderedPageBreak/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061EB2" w14:textId="1F0BEA66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515 (0.304-0.872)</w:t>
            </w:r>
          </w:p>
        </w:tc>
        <w:tc>
          <w:tcPr>
            <w:tcW w:w="992" w:type="dxa"/>
          </w:tcPr>
          <w:p w14:paraId="34D49198" w14:textId="1383FAAD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425" w:type="dxa"/>
          </w:tcPr>
          <w:p w14:paraId="59E242AB" w14:textId="77777777" w:rsidR="00575A45" w:rsidRPr="0009418F" w:rsidRDefault="00575A45" w:rsidP="00575A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6AE01C39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1"/>
            <w:r w:rsidRPr="0009418F">
              <w:rPr>
                <w:rFonts w:ascii="Times New Roman" w:hAnsi="Times New Roman" w:cs="Times New Roman"/>
                <w:szCs w:val="21"/>
              </w:rPr>
              <w:t>0.515</w:t>
            </w:r>
            <w:bookmarkEnd w:id="10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1" w:name="OLE_LINK12"/>
            <w:r w:rsidRPr="0009418F">
              <w:rPr>
                <w:rFonts w:ascii="Times New Roman" w:hAnsi="Times New Roman" w:cs="Times New Roman"/>
                <w:szCs w:val="21"/>
              </w:rPr>
              <w:t>0.304</w:t>
            </w:r>
            <w:bookmarkEnd w:id="11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12" w:name="OLE_LINK13"/>
            <w:r w:rsidRPr="0009418F">
              <w:rPr>
                <w:rFonts w:ascii="Times New Roman" w:hAnsi="Times New Roman" w:cs="Times New Roman"/>
                <w:szCs w:val="21"/>
              </w:rPr>
              <w:t>0.872</w:t>
            </w:r>
            <w:bookmarkEnd w:id="12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A870A46" w14:textId="32A7A2D4" w:rsidR="00575A45" w:rsidRPr="0009418F" w:rsidRDefault="00575A45" w:rsidP="00575A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03008" w:rsidRPr="0009418F" w14:paraId="21052167" w14:textId="77777777" w:rsidTr="006315A4">
        <w:tc>
          <w:tcPr>
            <w:tcW w:w="1842" w:type="dxa"/>
          </w:tcPr>
          <w:p w14:paraId="15E5A602" w14:textId="3ADE7BB7" w:rsidR="00A03008" w:rsidRPr="0009418F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09418F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2635FA" w14:textId="77777777" w:rsidR="00A03008" w:rsidRPr="0009418F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2F1C18A" w14:textId="77777777" w:rsidR="00A03008" w:rsidRPr="0009418F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6A9DF2A9" w:rsidR="00A03008" w:rsidRPr="0009418F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55BA6412" w:rsidR="00A03008" w:rsidRPr="0009418F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62F1" w:rsidRPr="0009418F" w14:paraId="115591E1" w14:textId="77777777" w:rsidTr="006315A4">
        <w:tc>
          <w:tcPr>
            <w:tcW w:w="1842" w:type="dxa"/>
          </w:tcPr>
          <w:p w14:paraId="5CDF2D9B" w14:textId="5D341B6B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1164154C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76 (0.813-1.424)</w:t>
            </w:r>
          </w:p>
        </w:tc>
        <w:tc>
          <w:tcPr>
            <w:tcW w:w="992" w:type="dxa"/>
          </w:tcPr>
          <w:p w14:paraId="14C15AAB" w14:textId="5D3C1901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425" w:type="dxa"/>
          </w:tcPr>
          <w:p w14:paraId="58C0182E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0D7EE65E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58585F9A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344C0B1D" w14:textId="77777777" w:rsidTr="006315A4">
        <w:tc>
          <w:tcPr>
            <w:tcW w:w="1842" w:type="dxa"/>
          </w:tcPr>
          <w:p w14:paraId="1ACA131F" w14:textId="0450D103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35CCB88C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311 (1.000-1.719)</w:t>
            </w:r>
          </w:p>
        </w:tc>
        <w:tc>
          <w:tcPr>
            <w:tcW w:w="992" w:type="dxa"/>
          </w:tcPr>
          <w:p w14:paraId="6BB70A7D" w14:textId="15B86DAF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425" w:type="dxa"/>
          </w:tcPr>
          <w:p w14:paraId="681A5EE2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51588906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4C8D86E4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00F0A057" w14:textId="77777777" w:rsidTr="006315A4">
        <w:tc>
          <w:tcPr>
            <w:tcW w:w="1842" w:type="dxa"/>
          </w:tcPr>
          <w:p w14:paraId="64533425" w14:textId="06AEB0DC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3EC85936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41 (0.937-1.388)</w:t>
            </w:r>
          </w:p>
        </w:tc>
        <w:tc>
          <w:tcPr>
            <w:tcW w:w="992" w:type="dxa"/>
          </w:tcPr>
          <w:p w14:paraId="2D677F34" w14:textId="19FBC337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425" w:type="dxa"/>
          </w:tcPr>
          <w:p w14:paraId="7687C9F9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6C7CBF41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08C20612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7B4513EA" w14:textId="77777777" w:rsidTr="006315A4">
        <w:tc>
          <w:tcPr>
            <w:tcW w:w="1842" w:type="dxa"/>
          </w:tcPr>
          <w:p w14:paraId="2A43D870" w14:textId="5301D39B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27135418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46 (0.731-1.225)</w:t>
            </w:r>
          </w:p>
        </w:tc>
        <w:tc>
          <w:tcPr>
            <w:tcW w:w="992" w:type="dxa"/>
          </w:tcPr>
          <w:p w14:paraId="45F309A4" w14:textId="6A7CC96E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425" w:type="dxa"/>
          </w:tcPr>
          <w:p w14:paraId="17C5C497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166F91EB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513DB2BF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4A393662" w14:textId="77777777" w:rsidTr="006315A4">
        <w:tc>
          <w:tcPr>
            <w:tcW w:w="1842" w:type="dxa"/>
          </w:tcPr>
          <w:p w14:paraId="2419DFEF" w14:textId="5FB14262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2B8DF0A4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25 (0.862-1.467)</w:t>
            </w:r>
          </w:p>
        </w:tc>
        <w:tc>
          <w:tcPr>
            <w:tcW w:w="992" w:type="dxa"/>
          </w:tcPr>
          <w:p w14:paraId="07A72892" w14:textId="5048607E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425" w:type="dxa"/>
          </w:tcPr>
          <w:p w14:paraId="32CC2CDA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46FF2313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44F17A00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1D861452" w14:textId="77777777" w:rsidTr="006315A4">
        <w:tc>
          <w:tcPr>
            <w:tcW w:w="1842" w:type="dxa"/>
          </w:tcPr>
          <w:p w14:paraId="0FE818E8" w14:textId="7CC3A1EA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7F5587D6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2.078 (1.163-3.714)</w:t>
            </w:r>
          </w:p>
        </w:tc>
        <w:tc>
          <w:tcPr>
            <w:tcW w:w="992" w:type="dxa"/>
          </w:tcPr>
          <w:p w14:paraId="492CB2CF" w14:textId="03AAB252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425" w:type="dxa"/>
          </w:tcPr>
          <w:p w14:paraId="52D48178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7EE233A1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8EC0C5" w14:textId="46E39B54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2091E052" w14:textId="77777777" w:rsidTr="006315A4">
        <w:tc>
          <w:tcPr>
            <w:tcW w:w="1842" w:type="dxa"/>
          </w:tcPr>
          <w:p w14:paraId="3BC63D98" w14:textId="4992D4B9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0F4908CB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63 (0.894-1.515)</w:t>
            </w:r>
          </w:p>
        </w:tc>
        <w:tc>
          <w:tcPr>
            <w:tcW w:w="992" w:type="dxa"/>
          </w:tcPr>
          <w:p w14:paraId="0CEEBAA0" w14:textId="4687A085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425" w:type="dxa"/>
          </w:tcPr>
          <w:p w14:paraId="3D7A47FE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24CAB877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101363A2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1E105F90" w14:textId="77777777" w:rsidTr="006315A4">
        <w:tc>
          <w:tcPr>
            <w:tcW w:w="1842" w:type="dxa"/>
          </w:tcPr>
          <w:p w14:paraId="17576AC1" w14:textId="25624F33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09D0B5FE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77 (0.789-1.210)</w:t>
            </w:r>
          </w:p>
        </w:tc>
        <w:tc>
          <w:tcPr>
            <w:tcW w:w="992" w:type="dxa"/>
          </w:tcPr>
          <w:p w14:paraId="1C866F96" w14:textId="5C25F903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425" w:type="dxa"/>
          </w:tcPr>
          <w:p w14:paraId="6C73926D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52E1EC62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40363DB9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662F1" w:rsidRPr="0009418F" w14:paraId="1CB63A42" w14:textId="77777777" w:rsidTr="001E618F">
        <w:tc>
          <w:tcPr>
            <w:tcW w:w="1842" w:type="dxa"/>
          </w:tcPr>
          <w:p w14:paraId="00649755" w14:textId="1A50C612" w:rsidR="00E662F1" w:rsidRPr="0009418F" w:rsidRDefault="00E662F1" w:rsidP="00E662F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E0E48CF" w14:textId="43316C09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84 (0.285-0.821)</w:t>
            </w:r>
          </w:p>
        </w:tc>
        <w:tc>
          <w:tcPr>
            <w:tcW w:w="992" w:type="dxa"/>
          </w:tcPr>
          <w:p w14:paraId="750BF820" w14:textId="37CEDB1B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425" w:type="dxa"/>
          </w:tcPr>
          <w:p w14:paraId="673AE46D" w14:textId="77777777" w:rsidR="00E662F1" w:rsidRPr="0009418F" w:rsidRDefault="00E662F1" w:rsidP="00E662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3D3A9185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14"/>
            <w:r w:rsidRPr="0009418F">
              <w:rPr>
                <w:rFonts w:ascii="Times New Roman" w:hAnsi="Times New Roman" w:cs="Times New Roman"/>
                <w:szCs w:val="21"/>
              </w:rPr>
              <w:t>0.484</w:t>
            </w:r>
            <w:bookmarkEnd w:id="13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4" w:name="OLE_LINK15"/>
            <w:r w:rsidRPr="0009418F">
              <w:rPr>
                <w:rFonts w:ascii="Times New Roman" w:hAnsi="Times New Roman" w:cs="Times New Roman"/>
                <w:szCs w:val="21"/>
              </w:rPr>
              <w:t>0.285</w:t>
            </w:r>
            <w:bookmarkEnd w:id="14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15" w:name="OLE_LINK16"/>
            <w:r w:rsidRPr="0009418F">
              <w:rPr>
                <w:rFonts w:ascii="Times New Roman" w:hAnsi="Times New Roman" w:cs="Times New Roman"/>
                <w:szCs w:val="21"/>
              </w:rPr>
              <w:t>0.821</w:t>
            </w:r>
            <w:bookmarkEnd w:id="15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EA72152" w14:textId="0AED5F5B" w:rsidR="00E662F1" w:rsidRPr="0009418F" w:rsidRDefault="00E662F1" w:rsidP="00E66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1E618F" w:rsidRPr="0009418F" w14:paraId="67EAFCA7" w14:textId="77777777" w:rsidTr="001E618F">
        <w:tc>
          <w:tcPr>
            <w:tcW w:w="1842" w:type="dxa"/>
          </w:tcPr>
          <w:p w14:paraId="0AAB7E36" w14:textId="0CCACE2E" w:rsidR="001E618F" w:rsidRPr="0009418F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09418F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DC06D7" w14:textId="77777777" w:rsidR="001E618F" w:rsidRPr="0009418F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1EFF22E0" w14:textId="77777777" w:rsidR="001E618F" w:rsidRPr="0009418F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3A196457" w:rsidR="001E618F" w:rsidRPr="0009418F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73590B74" w:rsidR="001E618F" w:rsidRPr="0009418F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448F" w:rsidRPr="0009418F" w14:paraId="68E454B6" w14:textId="77777777" w:rsidTr="001E618F">
        <w:tc>
          <w:tcPr>
            <w:tcW w:w="1842" w:type="dxa"/>
          </w:tcPr>
          <w:p w14:paraId="3CEB7619" w14:textId="657B9AE9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3742E0CB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367 (1.034-1.807)</w:t>
            </w:r>
          </w:p>
        </w:tc>
        <w:tc>
          <w:tcPr>
            <w:tcW w:w="992" w:type="dxa"/>
          </w:tcPr>
          <w:p w14:paraId="1BFBAAF4" w14:textId="52526A48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425" w:type="dxa"/>
          </w:tcPr>
          <w:p w14:paraId="20DA0418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60C5062D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018AE8E2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3B43E3FA" w14:textId="77777777" w:rsidTr="001E618F">
        <w:tc>
          <w:tcPr>
            <w:tcW w:w="1842" w:type="dxa"/>
          </w:tcPr>
          <w:p w14:paraId="1A92A83B" w14:textId="6AFB3EE0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41DCB79D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501 (1.132-1.990)</w:t>
            </w:r>
          </w:p>
        </w:tc>
        <w:tc>
          <w:tcPr>
            <w:tcW w:w="992" w:type="dxa"/>
          </w:tcPr>
          <w:p w14:paraId="207BBD02" w14:textId="3EC41B9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5" w:type="dxa"/>
          </w:tcPr>
          <w:p w14:paraId="460EB2F1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4914D53B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3F451BF1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07AC107B" w14:textId="77777777" w:rsidTr="001E618F">
        <w:tc>
          <w:tcPr>
            <w:tcW w:w="1842" w:type="dxa"/>
          </w:tcPr>
          <w:p w14:paraId="368DBC45" w14:textId="4C04434D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4782AE1B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207 (0.995-1.463)</w:t>
            </w:r>
          </w:p>
        </w:tc>
        <w:tc>
          <w:tcPr>
            <w:tcW w:w="992" w:type="dxa"/>
          </w:tcPr>
          <w:p w14:paraId="21D63630" w14:textId="0462EB4A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425" w:type="dxa"/>
          </w:tcPr>
          <w:p w14:paraId="31E98B28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594DB3E2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14FABBF2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55AE597D" w14:textId="77777777" w:rsidTr="001E618F">
        <w:tc>
          <w:tcPr>
            <w:tcW w:w="1842" w:type="dxa"/>
          </w:tcPr>
          <w:p w14:paraId="6F00E053" w14:textId="58E77E46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5B57FB12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10 (0.862-1.429)</w:t>
            </w:r>
          </w:p>
        </w:tc>
        <w:tc>
          <w:tcPr>
            <w:tcW w:w="992" w:type="dxa"/>
          </w:tcPr>
          <w:p w14:paraId="247B8217" w14:textId="61E92649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425" w:type="dxa"/>
          </w:tcPr>
          <w:p w14:paraId="313A6E25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7208FA6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5D7AD978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5F58F030" w14:textId="77777777" w:rsidTr="001E618F">
        <w:tc>
          <w:tcPr>
            <w:tcW w:w="1842" w:type="dxa"/>
          </w:tcPr>
          <w:p w14:paraId="1CABEE13" w14:textId="31CBE752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64B09CF7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59 (0.882-1.522)</w:t>
            </w:r>
          </w:p>
        </w:tc>
        <w:tc>
          <w:tcPr>
            <w:tcW w:w="992" w:type="dxa"/>
          </w:tcPr>
          <w:p w14:paraId="4287D18C" w14:textId="486EA56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425" w:type="dxa"/>
          </w:tcPr>
          <w:p w14:paraId="6F7EC930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4CF5B64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095E6191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333EBAC2" w14:textId="77777777" w:rsidTr="001E618F">
        <w:tc>
          <w:tcPr>
            <w:tcW w:w="1842" w:type="dxa"/>
          </w:tcPr>
          <w:p w14:paraId="72034B62" w14:textId="50F09D73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6682A2E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3.251 (1.746-6.053)</w:t>
            </w:r>
          </w:p>
        </w:tc>
        <w:tc>
          <w:tcPr>
            <w:tcW w:w="992" w:type="dxa"/>
          </w:tcPr>
          <w:p w14:paraId="773D712F" w14:textId="79D0B1D9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0B2C1775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107CB66A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7"/>
            <w:r w:rsidRPr="0009418F">
              <w:rPr>
                <w:rFonts w:ascii="Times New Roman" w:hAnsi="Times New Roman" w:cs="Times New Roman"/>
                <w:szCs w:val="21"/>
              </w:rPr>
              <w:t>3.251</w:t>
            </w:r>
            <w:bookmarkEnd w:id="16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17" w:name="OLE_LINK18"/>
            <w:r w:rsidRPr="0009418F">
              <w:rPr>
                <w:rFonts w:ascii="Times New Roman" w:hAnsi="Times New Roman" w:cs="Times New Roman"/>
                <w:szCs w:val="21"/>
              </w:rPr>
              <w:t>1.746</w:t>
            </w:r>
            <w:bookmarkEnd w:id="17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18" w:name="OLE_LINK19"/>
            <w:r w:rsidRPr="0009418F">
              <w:rPr>
                <w:rFonts w:ascii="Times New Roman" w:hAnsi="Times New Roman" w:cs="Times New Roman"/>
                <w:szCs w:val="21"/>
              </w:rPr>
              <w:t>6.053</w:t>
            </w:r>
            <w:bookmarkEnd w:id="18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C527AD2" w14:textId="1B6EA813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C448F" w:rsidRPr="0009418F" w14:paraId="7083F85E" w14:textId="77777777" w:rsidTr="001E618F">
        <w:tc>
          <w:tcPr>
            <w:tcW w:w="1842" w:type="dxa"/>
          </w:tcPr>
          <w:p w14:paraId="088F70AF" w14:textId="2A881489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5947BD53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37 (0.791-1.360)</w:t>
            </w:r>
          </w:p>
        </w:tc>
        <w:tc>
          <w:tcPr>
            <w:tcW w:w="992" w:type="dxa"/>
          </w:tcPr>
          <w:p w14:paraId="6C203F5E" w14:textId="47A61215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425" w:type="dxa"/>
          </w:tcPr>
          <w:p w14:paraId="2C2BF648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40C7555C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3A228D41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09D245BE" w14:textId="77777777" w:rsidTr="001E618F">
        <w:tc>
          <w:tcPr>
            <w:tcW w:w="1842" w:type="dxa"/>
          </w:tcPr>
          <w:p w14:paraId="11DC1780" w14:textId="1DF11634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48C9298D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69 (0.782-1.199)</w:t>
            </w:r>
          </w:p>
        </w:tc>
        <w:tc>
          <w:tcPr>
            <w:tcW w:w="992" w:type="dxa"/>
          </w:tcPr>
          <w:p w14:paraId="5F34FAA0" w14:textId="491098AE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425" w:type="dxa"/>
          </w:tcPr>
          <w:p w14:paraId="0E7FB94D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5A91C07E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24927F5C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2C448F" w:rsidRPr="0009418F" w14:paraId="452A8134" w14:textId="77777777" w:rsidTr="0040656D">
        <w:tc>
          <w:tcPr>
            <w:tcW w:w="1842" w:type="dxa"/>
          </w:tcPr>
          <w:p w14:paraId="3E5511CF" w14:textId="0244A671" w:rsidR="002C448F" w:rsidRPr="0009418F" w:rsidRDefault="002C448F" w:rsidP="002C448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09900DF" w14:textId="3037068D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442 (0.260-0.753)</w:t>
            </w:r>
          </w:p>
        </w:tc>
        <w:tc>
          <w:tcPr>
            <w:tcW w:w="992" w:type="dxa"/>
          </w:tcPr>
          <w:p w14:paraId="68C36092" w14:textId="1CBE1804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5" w:type="dxa"/>
          </w:tcPr>
          <w:p w14:paraId="2A5CC105" w14:textId="77777777" w:rsidR="002C448F" w:rsidRPr="0009418F" w:rsidRDefault="002C448F" w:rsidP="002C44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232CC13E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C1CEE2" w14:textId="06FE32AE" w:rsidR="002C448F" w:rsidRPr="0009418F" w:rsidRDefault="002C448F" w:rsidP="002C4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40656D" w:rsidRPr="0009418F" w14:paraId="2B9CD722" w14:textId="77777777" w:rsidTr="0040656D">
        <w:tc>
          <w:tcPr>
            <w:tcW w:w="1842" w:type="dxa"/>
          </w:tcPr>
          <w:p w14:paraId="537530DF" w14:textId="4701907B" w:rsidR="0040656D" w:rsidRPr="0009418F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09418F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D9BA96" w14:textId="77777777" w:rsidR="0040656D" w:rsidRPr="0009418F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6D7EDAD" w14:textId="77777777" w:rsidR="0040656D" w:rsidRPr="0009418F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0ED9AD0F" w:rsidR="0040656D" w:rsidRPr="0009418F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4A8942EF" w:rsidR="0040656D" w:rsidRPr="0009418F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76D8" w:rsidRPr="0009418F" w14:paraId="2E8338F5" w14:textId="77777777" w:rsidTr="0040656D">
        <w:tc>
          <w:tcPr>
            <w:tcW w:w="1842" w:type="dxa"/>
          </w:tcPr>
          <w:p w14:paraId="3AF5FF41" w14:textId="152E1616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17367D1C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292 (0.978-1.707)</w:t>
            </w:r>
          </w:p>
        </w:tc>
        <w:tc>
          <w:tcPr>
            <w:tcW w:w="992" w:type="dxa"/>
          </w:tcPr>
          <w:p w14:paraId="762825AE" w14:textId="2D560001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425" w:type="dxa"/>
          </w:tcPr>
          <w:p w14:paraId="7D3A7FD7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432DA696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495C9717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1C96F8D6" w14:textId="77777777" w:rsidTr="0040656D">
        <w:tc>
          <w:tcPr>
            <w:tcW w:w="1842" w:type="dxa"/>
          </w:tcPr>
          <w:p w14:paraId="7B2CC82C" w14:textId="4BB80B48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206A5578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498 (1.119-2.006)</w:t>
            </w:r>
          </w:p>
        </w:tc>
        <w:tc>
          <w:tcPr>
            <w:tcW w:w="992" w:type="dxa"/>
          </w:tcPr>
          <w:p w14:paraId="553A7E4A" w14:textId="574AF4F6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425" w:type="dxa"/>
          </w:tcPr>
          <w:p w14:paraId="400BAF28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001D3BF4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7C91B702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03BC18A0" w14:textId="77777777" w:rsidTr="0040656D">
        <w:tc>
          <w:tcPr>
            <w:tcW w:w="1842" w:type="dxa"/>
          </w:tcPr>
          <w:p w14:paraId="66D4F75E" w14:textId="5182CD72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2A5D9C36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87 (0.898-1.314)</w:t>
            </w:r>
          </w:p>
        </w:tc>
        <w:tc>
          <w:tcPr>
            <w:tcW w:w="992" w:type="dxa"/>
          </w:tcPr>
          <w:p w14:paraId="350EF1AF" w14:textId="71A46FF5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425" w:type="dxa"/>
          </w:tcPr>
          <w:p w14:paraId="195AA476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7D26D0D8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5526E621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12D87AA6" w14:textId="77777777" w:rsidTr="0040656D">
        <w:tc>
          <w:tcPr>
            <w:tcW w:w="1842" w:type="dxa"/>
          </w:tcPr>
          <w:p w14:paraId="62095929" w14:textId="53E0E4DF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0C446452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97 (0.940-1.524)</w:t>
            </w:r>
          </w:p>
        </w:tc>
        <w:tc>
          <w:tcPr>
            <w:tcW w:w="992" w:type="dxa"/>
          </w:tcPr>
          <w:p w14:paraId="0D755AF1" w14:textId="4C680E1A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425" w:type="dxa"/>
          </w:tcPr>
          <w:p w14:paraId="6A2E85F2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50575CF9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4296A642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5616FCB0" w14:textId="77777777" w:rsidTr="0040656D">
        <w:tc>
          <w:tcPr>
            <w:tcW w:w="1842" w:type="dxa"/>
          </w:tcPr>
          <w:p w14:paraId="15E5E7CE" w14:textId="1E7887F5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36C94B32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70 (0.892-1.534)</w:t>
            </w:r>
          </w:p>
        </w:tc>
        <w:tc>
          <w:tcPr>
            <w:tcW w:w="992" w:type="dxa"/>
          </w:tcPr>
          <w:p w14:paraId="3B9FC9F4" w14:textId="4EF1DE46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425" w:type="dxa"/>
          </w:tcPr>
          <w:p w14:paraId="7C136DFA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2874F7BD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2A50C542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4EB9708A" w14:textId="77777777" w:rsidTr="0040656D">
        <w:tc>
          <w:tcPr>
            <w:tcW w:w="1842" w:type="dxa"/>
          </w:tcPr>
          <w:p w14:paraId="4AE8CF84" w14:textId="174E71D4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6FAFDCCC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3.419 (1.885-6.201)</w:t>
            </w:r>
          </w:p>
        </w:tc>
        <w:tc>
          <w:tcPr>
            <w:tcW w:w="992" w:type="dxa"/>
          </w:tcPr>
          <w:p w14:paraId="72D686E7" w14:textId="7971423D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5" w:type="dxa"/>
          </w:tcPr>
          <w:p w14:paraId="2B024AD9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6FEB68C6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0"/>
            <w:r w:rsidRPr="0009418F">
              <w:rPr>
                <w:rFonts w:ascii="Times New Roman" w:hAnsi="Times New Roman" w:cs="Times New Roman"/>
                <w:szCs w:val="21"/>
              </w:rPr>
              <w:t>3.419</w:t>
            </w:r>
            <w:bookmarkEnd w:id="19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0" w:name="OLE_LINK21"/>
            <w:r w:rsidRPr="0009418F">
              <w:rPr>
                <w:rFonts w:ascii="Times New Roman" w:hAnsi="Times New Roman" w:cs="Times New Roman"/>
                <w:szCs w:val="21"/>
              </w:rPr>
              <w:t>1.885</w:t>
            </w:r>
            <w:bookmarkEnd w:id="20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21" w:name="OLE_LINK22"/>
            <w:r w:rsidRPr="0009418F">
              <w:rPr>
                <w:rFonts w:ascii="Times New Roman" w:hAnsi="Times New Roman" w:cs="Times New Roman"/>
                <w:szCs w:val="21"/>
              </w:rPr>
              <w:t>6.201</w:t>
            </w:r>
            <w:bookmarkEnd w:id="21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04EEBD0" w14:textId="351F6C7E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176D8" w:rsidRPr="0009418F" w14:paraId="378CA066" w14:textId="77777777" w:rsidTr="0040656D">
        <w:tc>
          <w:tcPr>
            <w:tcW w:w="1842" w:type="dxa"/>
          </w:tcPr>
          <w:p w14:paraId="3B1F4024" w14:textId="16C2050A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48B6752C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962 (0.741-1.248)</w:t>
            </w:r>
          </w:p>
        </w:tc>
        <w:tc>
          <w:tcPr>
            <w:tcW w:w="992" w:type="dxa"/>
          </w:tcPr>
          <w:p w14:paraId="616C6A75" w14:textId="1BA48B13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425" w:type="dxa"/>
          </w:tcPr>
          <w:p w14:paraId="173D0191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0EB6D644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17469D29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69226387" w14:textId="77777777" w:rsidTr="0040656D">
        <w:tc>
          <w:tcPr>
            <w:tcW w:w="1842" w:type="dxa"/>
          </w:tcPr>
          <w:p w14:paraId="28F23C74" w14:textId="64479D09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1AB9E497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866 (0.692-1.084)</w:t>
            </w:r>
          </w:p>
        </w:tc>
        <w:tc>
          <w:tcPr>
            <w:tcW w:w="992" w:type="dxa"/>
          </w:tcPr>
          <w:p w14:paraId="2DA19114" w14:textId="1278065C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09</w:t>
            </w:r>
          </w:p>
        </w:tc>
        <w:tc>
          <w:tcPr>
            <w:tcW w:w="425" w:type="dxa"/>
          </w:tcPr>
          <w:p w14:paraId="2A4780B6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0B07F90D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4BEA2251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D176D8" w:rsidRPr="0009418F" w14:paraId="465F5CBA" w14:textId="77777777" w:rsidTr="003845FE">
        <w:tc>
          <w:tcPr>
            <w:tcW w:w="1842" w:type="dxa"/>
          </w:tcPr>
          <w:p w14:paraId="3CEA9E84" w14:textId="4EEA8527" w:rsidR="00D176D8" w:rsidRPr="0009418F" w:rsidRDefault="00D176D8" w:rsidP="00D176D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D0126F" w14:textId="688332E5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506 (0.299-0.854)</w:t>
            </w:r>
          </w:p>
        </w:tc>
        <w:tc>
          <w:tcPr>
            <w:tcW w:w="992" w:type="dxa"/>
          </w:tcPr>
          <w:p w14:paraId="3C5FF60E" w14:textId="2198C294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425" w:type="dxa"/>
          </w:tcPr>
          <w:p w14:paraId="486F46BC" w14:textId="77777777" w:rsidR="00D176D8" w:rsidRPr="0009418F" w:rsidRDefault="00D176D8" w:rsidP="00D176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703358E9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7CE6DA87" w:rsidR="00D176D8" w:rsidRPr="0009418F" w:rsidRDefault="00D176D8" w:rsidP="00D176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09418F" w14:paraId="77E240BE" w14:textId="77777777" w:rsidTr="003845FE">
        <w:tc>
          <w:tcPr>
            <w:tcW w:w="1842" w:type="dxa"/>
          </w:tcPr>
          <w:p w14:paraId="204CE9EC" w14:textId="25F23D26" w:rsidR="003845FE" w:rsidRPr="0009418F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09418F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C6465AB" w14:textId="77777777" w:rsidR="003845FE" w:rsidRPr="0009418F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29D06D8" w14:textId="77777777" w:rsidR="003845FE" w:rsidRPr="0009418F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3E125DD1" w:rsidR="003845FE" w:rsidRPr="0009418F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38FF8808" w:rsidR="003845FE" w:rsidRPr="0009418F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154E8" w:rsidRPr="0009418F" w14:paraId="7914F0A5" w14:textId="77777777" w:rsidTr="003845FE">
        <w:tc>
          <w:tcPr>
            <w:tcW w:w="1842" w:type="dxa"/>
          </w:tcPr>
          <w:p w14:paraId="3DDABBA0" w14:textId="524878E9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M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09418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4A18BD25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93 (0.830-1.440)</w:t>
            </w:r>
          </w:p>
        </w:tc>
        <w:tc>
          <w:tcPr>
            <w:tcW w:w="992" w:type="dxa"/>
          </w:tcPr>
          <w:p w14:paraId="7E65E9C8" w14:textId="736FC3C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425" w:type="dxa"/>
          </w:tcPr>
          <w:p w14:paraId="26C69A1D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33862596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3C5CC748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09E14B61" w14:textId="77777777" w:rsidTr="003845FE">
        <w:tc>
          <w:tcPr>
            <w:tcW w:w="1842" w:type="dxa"/>
          </w:tcPr>
          <w:p w14:paraId="3360F323" w14:textId="4D93B7AD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S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4E9BE5B4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209 (0.904-1.616)</w:t>
            </w:r>
          </w:p>
        </w:tc>
        <w:tc>
          <w:tcPr>
            <w:tcW w:w="992" w:type="dxa"/>
          </w:tcPr>
          <w:p w14:paraId="556937AD" w14:textId="21B5A4BF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425" w:type="dxa"/>
          </w:tcPr>
          <w:p w14:paraId="4089B88C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4E55DC3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ABE1967" w14:textId="4EECFEC5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051ACDF1" w14:textId="77777777" w:rsidTr="003845FE">
        <w:tc>
          <w:tcPr>
            <w:tcW w:w="1842" w:type="dxa"/>
          </w:tcPr>
          <w:p w14:paraId="23157C3E" w14:textId="08A89E51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CO (mg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4DC816BD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88 (0.895-1.323)</w:t>
            </w:r>
          </w:p>
        </w:tc>
        <w:tc>
          <w:tcPr>
            <w:tcW w:w="992" w:type="dxa"/>
          </w:tcPr>
          <w:p w14:paraId="227EAFCB" w14:textId="507E00F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425" w:type="dxa"/>
          </w:tcPr>
          <w:p w14:paraId="712ACF97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74F6A388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34EC7BB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08174F51" w14:textId="77777777" w:rsidTr="003845FE">
        <w:tc>
          <w:tcPr>
            <w:tcW w:w="1842" w:type="dxa"/>
          </w:tcPr>
          <w:p w14:paraId="705B5AA8" w14:textId="5753F907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N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7FF61E83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40 (0.894-1.453)</w:t>
            </w:r>
          </w:p>
        </w:tc>
        <w:tc>
          <w:tcPr>
            <w:tcW w:w="992" w:type="dxa"/>
          </w:tcPr>
          <w:p w14:paraId="7271AB18" w14:textId="2B5161C7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425" w:type="dxa"/>
          </w:tcPr>
          <w:p w14:paraId="0DBDB2D4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6F51DC56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327EC16F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28C632D6" w14:textId="77777777" w:rsidTr="003845FE">
        <w:tc>
          <w:tcPr>
            <w:tcW w:w="1842" w:type="dxa"/>
          </w:tcPr>
          <w:p w14:paraId="014A857C" w14:textId="656E2F52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O</w:t>
            </w:r>
            <w:r w:rsidRPr="0009418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/m</w:t>
            </w:r>
            <w:r w:rsidRPr="0009418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47F49931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136 (0.871-1.482)</w:t>
            </w:r>
          </w:p>
        </w:tc>
        <w:tc>
          <w:tcPr>
            <w:tcW w:w="992" w:type="dxa"/>
          </w:tcPr>
          <w:p w14:paraId="5D48F6B2" w14:textId="73BAEB57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425" w:type="dxa"/>
          </w:tcPr>
          <w:p w14:paraId="532CF4A6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43CF9245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0D2B3DD5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174276BC" w14:textId="77777777" w:rsidTr="003845FE">
        <w:tc>
          <w:tcPr>
            <w:tcW w:w="1842" w:type="dxa"/>
          </w:tcPr>
          <w:p w14:paraId="56991701" w14:textId="7C2741F3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0DA5CAD7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2.441 (1.364-4.368)</w:t>
            </w:r>
          </w:p>
        </w:tc>
        <w:tc>
          <w:tcPr>
            <w:tcW w:w="992" w:type="dxa"/>
          </w:tcPr>
          <w:p w14:paraId="0B5A5BCA" w14:textId="64E36C7A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425" w:type="dxa"/>
          </w:tcPr>
          <w:p w14:paraId="2480035D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32591A53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23"/>
            <w:r w:rsidRPr="0009418F">
              <w:rPr>
                <w:rFonts w:ascii="Times New Roman" w:hAnsi="Times New Roman" w:cs="Times New Roman"/>
                <w:szCs w:val="21"/>
              </w:rPr>
              <w:t>2.441</w:t>
            </w:r>
            <w:bookmarkEnd w:id="22"/>
            <w:r w:rsidRPr="0009418F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23" w:name="OLE_LINK24"/>
            <w:r w:rsidRPr="0009418F">
              <w:rPr>
                <w:rFonts w:ascii="Times New Roman" w:hAnsi="Times New Roman" w:cs="Times New Roman"/>
                <w:szCs w:val="21"/>
              </w:rPr>
              <w:t>1.364</w:t>
            </w:r>
            <w:bookmarkEnd w:id="23"/>
            <w:r w:rsidRPr="0009418F">
              <w:rPr>
                <w:rFonts w:ascii="Times New Roman" w:hAnsi="Times New Roman" w:cs="Times New Roman"/>
                <w:szCs w:val="21"/>
              </w:rPr>
              <w:t>-</w:t>
            </w:r>
            <w:bookmarkStart w:id="24" w:name="OLE_LINK25"/>
            <w:r w:rsidRPr="0009418F">
              <w:rPr>
                <w:rFonts w:ascii="Times New Roman" w:hAnsi="Times New Roman" w:cs="Times New Roman"/>
                <w:szCs w:val="21"/>
              </w:rPr>
              <w:t>4.368</w:t>
            </w:r>
            <w:bookmarkEnd w:id="24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4CB532B" w14:textId="1F53A823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1154E8" w:rsidRPr="0009418F" w14:paraId="28780A63" w14:textId="77777777" w:rsidTr="003845FE">
        <w:tc>
          <w:tcPr>
            <w:tcW w:w="1842" w:type="dxa"/>
          </w:tcPr>
          <w:p w14:paraId="6BD1C32A" w14:textId="753ABDAB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2C634C02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1.042 (0.804-1.351)</w:t>
            </w:r>
          </w:p>
        </w:tc>
        <w:tc>
          <w:tcPr>
            <w:tcW w:w="992" w:type="dxa"/>
          </w:tcPr>
          <w:p w14:paraId="4F25839D" w14:textId="03C5788A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425" w:type="dxa"/>
          </w:tcPr>
          <w:p w14:paraId="6D36EECE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46E80F23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4F998EED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0538B719" w14:textId="77777777" w:rsidTr="003845FE">
        <w:tc>
          <w:tcPr>
            <w:tcW w:w="1842" w:type="dxa"/>
          </w:tcPr>
          <w:p w14:paraId="20334AB0" w14:textId="4021F11D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41CA10DF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93 (0.630-1.000)</w:t>
            </w:r>
          </w:p>
        </w:tc>
        <w:tc>
          <w:tcPr>
            <w:tcW w:w="992" w:type="dxa"/>
          </w:tcPr>
          <w:p w14:paraId="24159201" w14:textId="6C20CF0E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425" w:type="dxa"/>
          </w:tcPr>
          <w:p w14:paraId="6A8F0182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510CF27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78BD9271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154E8" w:rsidRPr="0009418F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1154E8" w:rsidRPr="0009418F" w:rsidRDefault="001154E8" w:rsidP="001154E8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Pressure (</w:t>
            </w:r>
            <w:proofErr w:type="spellStart"/>
            <w:r w:rsidRPr="0009418F">
              <w:rPr>
                <w:rFonts w:ascii="Times New Roman" w:hAnsi="Times New Roman" w:cs="Times New Roman"/>
                <w:szCs w:val="21"/>
              </w:rPr>
              <w:t>hPa</w:t>
            </w:r>
            <w:proofErr w:type="spellEnd"/>
            <w:r w:rsidRPr="000941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3F77C829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726 (0.431-1.2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30B85994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1154E8" w:rsidRPr="0009418F" w:rsidRDefault="001154E8" w:rsidP="001154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1BA7FE80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16DB3B4F" w:rsidR="001154E8" w:rsidRPr="0009418F" w:rsidRDefault="001154E8" w:rsidP="00115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18F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proofErr w:type="gramStart"/>
      <w:r w:rsidR="00597601" w:rsidRPr="00654BBF">
        <w:rPr>
          <w:rFonts w:ascii="Times New Roman" w:hAnsi="Times New Roman" w:cs="Times New Roman"/>
        </w:rPr>
        <w:t>OR,</w:t>
      </w:r>
      <w:proofErr w:type="gramEnd"/>
      <w:r w:rsidR="00597601" w:rsidRPr="00654BBF">
        <w:rPr>
          <w:rFonts w:ascii="Times New Roman" w:hAnsi="Times New Roman" w:cs="Times New Roman"/>
        </w:rPr>
        <w:t xml:space="preserve">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</w:t>
      </w:r>
      <w:proofErr w:type="spellStart"/>
      <w:r w:rsidR="003074A6">
        <w:rPr>
          <w:rFonts w:ascii="Times New Roman" w:hAnsi="Times New Roman" w:cs="Times New Roman"/>
        </w:rPr>
        <w:t>hPa</w:t>
      </w:r>
      <w:proofErr w:type="spellEnd"/>
      <w:r w:rsidR="003074A6">
        <w:rPr>
          <w:rFonts w:ascii="Times New Roman" w:hAnsi="Times New Roman" w:cs="Times New Roman"/>
        </w:rPr>
        <w:t xml:space="preserve">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57140" w14:textId="77777777" w:rsidR="004D7B8B" w:rsidRDefault="004D7B8B" w:rsidP="00EB001C">
      <w:r>
        <w:separator/>
      </w:r>
    </w:p>
  </w:endnote>
  <w:endnote w:type="continuationSeparator" w:id="0">
    <w:p w14:paraId="243C2700" w14:textId="77777777" w:rsidR="004D7B8B" w:rsidRDefault="004D7B8B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9794D" w14:textId="77777777" w:rsidR="004D7B8B" w:rsidRDefault="004D7B8B" w:rsidP="00EB001C">
      <w:r>
        <w:separator/>
      </w:r>
    </w:p>
  </w:footnote>
  <w:footnote w:type="continuationSeparator" w:id="0">
    <w:p w14:paraId="5D9F5081" w14:textId="77777777" w:rsidR="004D7B8B" w:rsidRDefault="004D7B8B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oFAIxwyeotAAAA"/>
  </w:docVars>
  <w:rsids>
    <w:rsidRoot w:val="00FA0431"/>
    <w:rsid w:val="00020AE2"/>
    <w:rsid w:val="00030577"/>
    <w:rsid w:val="00037051"/>
    <w:rsid w:val="00043F44"/>
    <w:rsid w:val="000458EA"/>
    <w:rsid w:val="00074138"/>
    <w:rsid w:val="00077499"/>
    <w:rsid w:val="0009418F"/>
    <w:rsid w:val="000E54D4"/>
    <w:rsid w:val="001154E8"/>
    <w:rsid w:val="001579A5"/>
    <w:rsid w:val="0018361F"/>
    <w:rsid w:val="00184F2C"/>
    <w:rsid w:val="00197B54"/>
    <w:rsid w:val="001B2E4F"/>
    <w:rsid w:val="001C67AA"/>
    <w:rsid w:val="001D32F4"/>
    <w:rsid w:val="001E618F"/>
    <w:rsid w:val="0023001C"/>
    <w:rsid w:val="002403B4"/>
    <w:rsid w:val="002926E5"/>
    <w:rsid w:val="002A3BF9"/>
    <w:rsid w:val="002C3759"/>
    <w:rsid w:val="002C448F"/>
    <w:rsid w:val="002D6F80"/>
    <w:rsid w:val="002E0561"/>
    <w:rsid w:val="00305C28"/>
    <w:rsid w:val="003074A6"/>
    <w:rsid w:val="003139C3"/>
    <w:rsid w:val="00344FF6"/>
    <w:rsid w:val="00350206"/>
    <w:rsid w:val="00357BA1"/>
    <w:rsid w:val="003638B7"/>
    <w:rsid w:val="00376247"/>
    <w:rsid w:val="00376979"/>
    <w:rsid w:val="003845FE"/>
    <w:rsid w:val="003B18EC"/>
    <w:rsid w:val="003B68C3"/>
    <w:rsid w:val="003C7676"/>
    <w:rsid w:val="003D22D0"/>
    <w:rsid w:val="0040656D"/>
    <w:rsid w:val="00420B9D"/>
    <w:rsid w:val="00434089"/>
    <w:rsid w:val="0046247E"/>
    <w:rsid w:val="00493E98"/>
    <w:rsid w:val="004B4BB3"/>
    <w:rsid w:val="004D7B8B"/>
    <w:rsid w:val="004F76F0"/>
    <w:rsid w:val="00506790"/>
    <w:rsid w:val="0053672F"/>
    <w:rsid w:val="0055367B"/>
    <w:rsid w:val="0057478E"/>
    <w:rsid w:val="00575A45"/>
    <w:rsid w:val="00584379"/>
    <w:rsid w:val="00597601"/>
    <w:rsid w:val="005A7056"/>
    <w:rsid w:val="005C2801"/>
    <w:rsid w:val="005C3A9C"/>
    <w:rsid w:val="005E149F"/>
    <w:rsid w:val="005E58F5"/>
    <w:rsid w:val="006315A4"/>
    <w:rsid w:val="00632383"/>
    <w:rsid w:val="0063536A"/>
    <w:rsid w:val="00654BBF"/>
    <w:rsid w:val="00664E0F"/>
    <w:rsid w:val="00680AD4"/>
    <w:rsid w:val="006B42DA"/>
    <w:rsid w:val="006F19ED"/>
    <w:rsid w:val="0070551C"/>
    <w:rsid w:val="0072314A"/>
    <w:rsid w:val="00752E74"/>
    <w:rsid w:val="007C30B3"/>
    <w:rsid w:val="007D33C0"/>
    <w:rsid w:val="007F0BFD"/>
    <w:rsid w:val="00825A02"/>
    <w:rsid w:val="00892030"/>
    <w:rsid w:val="008C7431"/>
    <w:rsid w:val="009229DE"/>
    <w:rsid w:val="00950A9D"/>
    <w:rsid w:val="00966B38"/>
    <w:rsid w:val="00987AC7"/>
    <w:rsid w:val="009B30EC"/>
    <w:rsid w:val="009C62D9"/>
    <w:rsid w:val="00A03008"/>
    <w:rsid w:val="00A226B1"/>
    <w:rsid w:val="00A503D2"/>
    <w:rsid w:val="00A7569A"/>
    <w:rsid w:val="00A80565"/>
    <w:rsid w:val="00AA70AF"/>
    <w:rsid w:val="00AE35BD"/>
    <w:rsid w:val="00AE3C73"/>
    <w:rsid w:val="00B04B18"/>
    <w:rsid w:val="00B10A09"/>
    <w:rsid w:val="00B22388"/>
    <w:rsid w:val="00B4685D"/>
    <w:rsid w:val="00B5256E"/>
    <w:rsid w:val="00B73FF4"/>
    <w:rsid w:val="00BC1A2E"/>
    <w:rsid w:val="00BC24AE"/>
    <w:rsid w:val="00BE00D7"/>
    <w:rsid w:val="00BE4FA4"/>
    <w:rsid w:val="00BF182F"/>
    <w:rsid w:val="00C069C0"/>
    <w:rsid w:val="00C363FC"/>
    <w:rsid w:val="00C53DCA"/>
    <w:rsid w:val="00CB0D7A"/>
    <w:rsid w:val="00CC7EC5"/>
    <w:rsid w:val="00CE4858"/>
    <w:rsid w:val="00D1422A"/>
    <w:rsid w:val="00D176D8"/>
    <w:rsid w:val="00D4287C"/>
    <w:rsid w:val="00D502EE"/>
    <w:rsid w:val="00D72EC1"/>
    <w:rsid w:val="00DA225D"/>
    <w:rsid w:val="00E02F48"/>
    <w:rsid w:val="00E17CBF"/>
    <w:rsid w:val="00E5310E"/>
    <w:rsid w:val="00E62623"/>
    <w:rsid w:val="00E662F1"/>
    <w:rsid w:val="00EA436B"/>
    <w:rsid w:val="00EA46E5"/>
    <w:rsid w:val="00EA67C4"/>
    <w:rsid w:val="00EB001C"/>
    <w:rsid w:val="00EB5BE9"/>
    <w:rsid w:val="00EF6779"/>
    <w:rsid w:val="00F16BE9"/>
    <w:rsid w:val="00F22EE0"/>
    <w:rsid w:val="00F64D89"/>
    <w:rsid w:val="00F71154"/>
    <w:rsid w:val="00F80C6D"/>
    <w:rsid w:val="00FA0431"/>
    <w:rsid w:val="00FA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29</cp:revision>
  <dcterms:created xsi:type="dcterms:W3CDTF">2021-02-08T12:52:00Z</dcterms:created>
  <dcterms:modified xsi:type="dcterms:W3CDTF">2021-06-22T05:03:00Z</dcterms:modified>
</cp:coreProperties>
</file>